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05E5C4" w14:textId="4ED57AA2" w:rsidR="008D3F7B" w:rsidRPr="008D3F7B" w:rsidRDefault="008D3F7B" w:rsidP="008D3F7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Annex B</w:t>
      </w:r>
      <w:r w:rsidRPr="008D3F7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ull list of diagnoses recorded for </w:t>
      </w:r>
      <w:r w:rsidRPr="008D3F7B">
        <w:rPr>
          <w:rFonts w:ascii="Times New Roman" w:hAnsi="Times New Roman" w:cs="Times New Roman"/>
          <w:b/>
          <w:bCs/>
          <w:sz w:val="24"/>
          <w:szCs w:val="24"/>
          <w:lang w:val="en-US"/>
        </w:rPr>
        <w:t>inpatients included in the study by month (N=3085)</w:t>
      </w:r>
    </w:p>
    <w:tbl>
      <w:tblPr>
        <w:tblW w:w="91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1701"/>
        <w:gridCol w:w="1417"/>
        <w:gridCol w:w="1560"/>
        <w:gridCol w:w="1360"/>
      </w:tblGrid>
      <w:tr w:rsidR="00B92C9F" w:rsidRPr="00401E7A" w14:paraId="53CB1FF5" w14:textId="77777777" w:rsidTr="00C27859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439C9D58" w14:textId="77777777" w:rsidR="00B92C9F" w:rsidRPr="00B92C9F" w:rsidRDefault="00B92C9F" w:rsidP="00C2785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4D1ABF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July 20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08132A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ugust 202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D3FCCF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eptember 202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2968723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otal</w:t>
            </w:r>
          </w:p>
        </w:tc>
      </w:tr>
      <w:tr w:rsidR="00B92C9F" w:rsidRPr="00401E7A" w14:paraId="5E226B62" w14:textId="77777777" w:rsidTr="00C27859">
        <w:trPr>
          <w:trHeight w:val="290"/>
        </w:trPr>
        <w:tc>
          <w:tcPr>
            <w:tcW w:w="9152" w:type="dxa"/>
            <w:gridSpan w:val="5"/>
            <w:shd w:val="clear" w:color="auto" w:fill="auto"/>
            <w:noWrap/>
            <w:vAlign w:val="bottom"/>
          </w:tcPr>
          <w:p w14:paraId="133E7530" w14:textId="77777777" w:rsidR="00B92C9F" w:rsidRPr="00401E7A" w:rsidRDefault="00B92C9F" w:rsidP="00C278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eonatal diagnoses on admission (&lt; 1 month)**</w:t>
            </w:r>
          </w:p>
        </w:tc>
      </w:tr>
      <w:tr w:rsidR="00B92C9F" w:rsidRPr="00401E7A" w14:paraId="5379E75F" w14:textId="77777777" w:rsidTr="00C27859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697E6A3D" w14:textId="77777777" w:rsidR="00B92C9F" w:rsidRPr="00401E7A" w:rsidRDefault="00B92C9F" w:rsidP="00C278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onatal Infection (Risk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1BE859F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9 (28.4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518E7F8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9 (31.0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78812AC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9 (35.6)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1A413ACF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7 (31.4)</w:t>
            </w:r>
          </w:p>
        </w:tc>
      </w:tr>
      <w:tr w:rsidR="00B92C9F" w:rsidRPr="00401E7A" w14:paraId="1350DE4D" w14:textId="77777777" w:rsidTr="00C27859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06AE0EFE" w14:textId="77777777" w:rsidR="00B92C9F" w:rsidRPr="00401E7A" w:rsidRDefault="00B92C9F" w:rsidP="00C278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maturity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E81D3D4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0 (17.1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5A856A4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3 (20.7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6109744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4 (17.7)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1587BC56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7 (18.6)</w:t>
            </w:r>
          </w:p>
        </w:tc>
      </w:tr>
      <w:tr w:rsidR="00B92C9F" w:rsidRPr="00401E7A" w14:paraId="52BE631A" w14:textId="77777777" w:rsidTr="00C27859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206CE626" w14:textId="77777777" w:rsidR="00B92C9F" w:rsidRPr="00401E7A" w:rsidRDefault="00B92C9F" w:rsidP="00C278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spiratory Distress Syndrom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CC5FFCC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9 (13.1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2F2ED3C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6 (12.1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C83CC25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 (10.5)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473B8DDE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9 (12.0)</w:t>
            </w:r>
          </w:p>
        </w:tc>
      </w:tr>
      <w:tr w:rsidR="00B92C9F" w:rsidRPr="00401E7A" w14:paraId="7D007B64" w14:textId="77777777" w:rsidTr="00C27859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6CECB409" w14:textId="77777777" w:rsidR="00B92C9F" w:rsidRPr="00401E7A" w:rsidRDefault="00B92C9F" w:rsidP="00C278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irth asphyxi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FC3A412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2 (13.7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F7A2879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 (9.0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C6F6CF2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 (9.3)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49B3423A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0 (10.8)</w:t>
            </w:r>
          </w:p>
        </w:tc>
      </w:tr>
      <w:tr w:rsidR="00B92C9F" w:rsidRPr="00401E7A" w14:paraId="7D3FD6C0" w14:textId="77777777" w:rsidTr="00C27859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168AA0BE" w14:textId="77777777" w:rsidR="00B92C9F" w:rsidRPr="00401E7A" w:rsidRDefault="00B92C9F" w:rsidP="00C278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aundic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F4564C6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 (4.0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437F246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 (5.9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15621F2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 (4.5)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10613BCD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2 (4.8)</w:t>
            </w:r>
          </w:p>
        </w:tc>
      </w:tr>
      <w:tr w:rsidR="00B92C9F" w:rsidRPr="00401E7A" w14:paraId="4DEB8010" w14:textId="77777777" w:rsidTr="00C27859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151E7532" w14:textId="77777777" w:rsidR="00B92C9F" w:rsidRPr="00401E7A" w:rsidRDefault="00B92C9F" w:rsidP="00C278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ypoglycemi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C82B2F0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 (5.3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D178EBB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 (2.9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BCB8B34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 (3.8)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6AA8199D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0 (4.0)</w:t>
            </w:r>
          </w:p>
        </w:tc>
      </w:tr>
      <w:tr w:rsidR="00B92C9F" w:rsidRPr="00401E7A" w14:paraId="37FDA021" w14:textId="77777777" w:rsidTr="00C27859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5E9CD275" w14:textId="77777777" w:rsidR="00B92C9F" w:rsidRPr="00401E7A" w:rsidRDefault="00B92C9F" w:rsidP="00C278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pticemi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142BAE1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 (3.2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808248D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 (3.3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B6F14C2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 (4.1)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5F7C20A7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2 (3.5)</w:t>
            </w:r>
          </w:p>
        </w:tc>
      </w:tr>
      <w:tr w:rsidR="00B92C9F" w:rsidRPr="00401E7A" w14:paraId="5BBFD5FE" w14:textId="77777777" w:rsidTr="00C27859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17F4D653" w14:textId="77777777" w:rsidR="00B92C9F" w:rsidRPr="00401E7A" w:rsidRDefault="00B92C9F" w:rsidP="00C278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ncephalopathie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6CEFACE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 (2.9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D7883B4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 (2.9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3618C8C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 (4.3)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1059AFF4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 (3.3)</w:t>
            </w:r>
          </w:p>
        </w:tc>
      </w:tr>
      <w:tr w:rsidR="00B92C9F" w:rsidRPr="00401E7A" w14:paraId="74B627DB" w14:textId="77777777" w:rsidTr="00C27859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69814D82" w14:textId="77777777" w:rsidR="00B92C9F" w:rsidRPr="00401E7A" w:rsidRDefault="00B92C9F" w:rsidP="00C278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spiratory Tract Infectio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0876512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 (2.5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53D2C26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 (3.3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6D361A8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 (1.9)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4656382E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 (2.6)</w:t>
            </w:r>
          </w:p>
        </w:tc>
      </w:tr>
      <w:tr w:rsidR="00B92C9F" w:rsidRPr="00401E7A" w14:paraId="2D890711" w14:textId="77777777" w:rsidTr="00C27859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0B23F306" w14:textId="77777777" w:rsidR="00B92C9F" w:rsidRPr="00401E7A" w:rsidRDefault="00B92C9F" w:rsidP="00C278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neumoni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D2EE765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 (1.7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B701311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 (1.8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59832F0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 (1.0)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1AE71122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 (1.5)</w:t>
            </w:r>
          </w:p>
        </w:tc>
      </w:tr>
      <w:tr w:rsidR="00B92C9F" w:rsidRPr="00401E7A" w14:paraId="7B36827F" w14:textId="77777777" w:rsidTr="00C27859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7CE0D61D" w14:textId="77777777" w:rsidR="00B92C9F" w:rsidRPr="00401E7A" w:rsidRDefault="00B92C9F" w:rsidP="00C278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genital Malformation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883068D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 (1.7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59F3E58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 (1.3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92777C2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 (1.4)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3A2A1363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 (1.5)</w:t>
            </w:r>
          </w:p>
        </w:tc>
      </w:tr>
      <w:tr w:rsidR="00B92C9F" w:rsidRPr="00401E7A" w14:paraId="4EAAE013" w14:textId="77777777" w:rsidTr="00C27859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7539318D" w14:textId="77777777" w:rsidR="00B92C9F" w:rsidRPr="00401E7A" w:rsidRDefault="00B92C9F" w:rsidP="00C278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spiratio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E2EF253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 (1.7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A13169E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 (1.1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9579BA5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 (1.0)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20FAC02A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 (1.3)</w:t>
            </w:r>
          </w:p>
        </w:tc>
      </w:tr>
      <w:tr w:rsidR="00B92C9F" w:rsidRPr="00401E7A" w14:paraId="70366D56" w14:textId="77777777" w:rsidTr="00C27859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0C632A6C" w14:textId="77777777" w:rsidR="00B92C9F" w:rsidRPr="00401E7A" w:rsidRDefault="00B92C9F" w:rsidP="00C278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bdominal / Gastrointestinal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35F2BD4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 (0.6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5213F82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 (1.3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78E0962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 (1.9)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4F0AE66B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 (1.2)</w:t>
            </w:r>
          </w:p>
        </w:tc>
      </w:tr>
      <w:tr w:rsidR="00B92C9F" w:rsidRPr="00401E7A" w14:paraId="5A8D4AA4" w14:textId="77777777" w:rsidTr="00C27859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730D6D9B" w14:textId="77777777" w:rsidR="00B92C9F" w:rsidRPr="00401E7A" w:rsidRDefault="00B92C9F" w:rsidP="00C278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izures / Convulsion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532CCC4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 (0.6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8E665F9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 (1.3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9E2FB70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 (1.0)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43D4ECCD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 (0.9)</w:t>
            </w:r>
          </w:p>
        </w:tc>
      </w:tr>
      <w:tr w:rsidR="00B92C9F" w:rsidRPr="00401E7A" w14:paraId="33D7E67E" w14:textId="77777777" w:rsidTr="00C27859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79754B11" w14:textId="77777777" w:rsidR="00B92C9F" w:rsidRPr="00401E7A" w:rsidRDefault="00B92C9F" w:rsidP="00C278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emi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3CDD50C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 (1.0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A72E93B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(0.2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56A34EF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 (0.5)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267D66A7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 (0.5)</w:t>
            </w:r>
          </w:p>
        </w:tc>
      </w:tr>
      <w:tr w:rsidR="00B92C9F" w:rsidRPr="00401E7A" w14:paraId="442942D2" w14:textId="77777777" w:rsidTr="00C27859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7CB230BC" w14:textId="77777777" w:rsidR="00B92C9F" w:rsidRPr="00401E7A" w:rsidRDefault="00B92C9F" w:rsidP="00C278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pne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B0488A4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 (1.1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7FAEE98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 (0.0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0A01017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(0.2)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27961826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 (0.5)</w:t>
            </w:r>
          </w:p>
        </w:tc>
      </w:tr>
      <w:tr w:rsidR="00B92C9F" w:rsidRPr="00401E7A" w14:paraId="383E1211" w14:textId="77777777" w:rsidTr="00C27859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7DF54408" w14:textId="77777777" w:rsidR="00B92C9F" w:rsidRPr="00401E7A" w:rsidRDefault="00B92C9F" w:rsidP="00C278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ari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53FEDA1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 (0.4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08C03BE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 (0.4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6786A16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 (0.5)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648AB491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 (0.4)</w:t>
            </w:r>
          </w:p>
        </w:tc>
      </w:tr>
      <w:tr w:rsidR="00B92C9F" w:rsidRPr="00401E7A" w14:paraId="430381CF" w14:textId="77777777" w:rsidTr="00C27859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4047E586" w14:textId="77777777" w:rsidR="00B92C9F" w:rsidRPr="00401E7A" w:rsidRDefault="00B92C9F" w:rsidP="00C278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VID-1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13D2D3C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(0.2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2FD0B52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 (0.6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0A82F4C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 (0.0)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4F2B164E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 (0.3)</w:t>
            </w:r>
          </w:p>
        </w:tc>
      </w:tr>
      <w:tr w:rsidR="00B92C9F" w:rsidRPr="00401E7A" w14:paraId="09FDCE4B" w14:textId="77777777" w:rsidTr="00C27859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7897AE79" w14:textId="77777777" w:rsidR="00B92C9F" w:rsidRPr="00401E7A" w:rsidRDefault="00B92C9F" w:rsidP="00C278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nutritio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E0D54B6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(0.2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077B498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(0.2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B57E30A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(0.2)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55ADDCD6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 (0.2)</w:t>
            </w:r>
          </w:p>
        </w:tc>
      </w:tr>
      <w:tr w:rsidR="00B92C9F" w:rsidRPr="00401E7A" w14:paraId="0324F285" w14:textId="77777777" w:rsidTr="00C27859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68DFD0D6" w14:textId="77777777" w:rsidR="00B92C9F" w:rsidRPr="00401E7A" w:rsidRDefault="00B92C9F" w:rsidP="00C278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ickle Cell Anemi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D5B876B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(0.2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B67005D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 (0.4)</w:t>
            </w:r>
          </w:p>
        </w:tc>
        <w:tc>
          <w:tcPr>
            <w:tcW w:w="1560" w:type="dxa"/>
            <w:shd w:val="clear" w:color="auto" w:fill="auto"/>
            <w:noWrap/>
          </w:tcPr>
          <w:p w14:paraId="6985F096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 (0.0)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526B8D9F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 (0.2)</w:t>
            </w:r>
          </w:p>
        </w:tc>
      </w:tr>
      <w:tr w:rsidR="00B92C9F" w:rsidRPr="00401E7A" w14:paraId="62343417" w14:textId="77777777" w:rsidTr="00C27859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3B787F0E" w14:textId="130CF95F" w:rsidR="00B92C9F" w:rsidRPr="00401E7A" w:rsidRDefault="00B92C9F" w:rsidP="00C278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</w:t>
            </w:r>
            <w:r w:rsidR="008D3F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inary </w:t>
            </w: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</w:t>
            </w:r>
            <w:r w:rsidR="008D3F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act </w:t>
            </w: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="008D3F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fectio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8AF1269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(0.2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F61F3DB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(0.2)</w:t>
            </w:r>
          </w:p>
        </w:tc>
        <w:tc>
          <w:tcPr>
            <w:tcW w:w="1560" w:type="dxa"/>
            <w:shd w:val="clear" w:color="auto" w:fill="auto"/>
            <w:noWrap/>
          </w:tcPr>
          <w:p w14:paraId="3BD4C464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 (0.0)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6C7F1421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 (0.1)</w:t>
            </w:r>
          </w:p>
        </w:tc>
      </w:tr>
      <w:tr w:rsidR="00B92C9F" w:rsidRPr="00401E7A" w14:paraId="348A619D" w14:textId="77777777" w:rsidTr="00C27859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07BF4B2C" w14:textId="77777777" w:rsidR="00B92C9F" w:rsidRPr="00401E7A" w:rsidRDefault="00B92C9F" w:rsidP="00C278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yphoid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0B39147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(0.2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3D936C6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 (0.0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F170593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(0.2)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013DA25C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 (0.1)</w:t>
            </w:r>
          </w:p>
        </w:tc>
      </w:tr>
      <w:tr w:rsidR="00B92C9F" w:rsidRPr="00401E7A" w14:paraId="19D0B5D6" w14:textId="77777777" w:rsidTr="00C27859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3BCF94BC" w14:textId="77777777" w:rsidR="00B92C9F" w:rsidRPr="00401E7A" w:rsidRDefault="00B92C9F" w:rsidP="00C278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uberculosi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589C754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 (0.0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1B0A733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(0.2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10B2684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 (0.0)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03D191BD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(0.1)</w:t>
            </w:r>
          </w:p>
        </w:tc>
      </w:tr>
      <w:tr w:rsidR="00B92C9F" w:rsidRPr="00401E7A" w14:paraId="0A274C6E" w14:textId="77777777" w:rsidTr="00C27859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76DC92BA" w14:textId="77777777" w:rsidR="00B92C9F" w:rsidRPr="00401E7A" w:rsidRDefault="00B92C9F" w:rsidP="00C278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arrhe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6F5EE6C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 (0.0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3C85AA9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 (0.0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84ACC6D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(0.2)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489152EE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(0.1)</w:t>
            </w:r>
          </w:p>
        </w:tc>
      </w:tr>
      <w:tr w:rsidR="00B92C9F" w:rsidRPr="00401E7A" w14:paraId="7B128910" w14:textId="77777777" w:rsidTr="00C27859">
        <w:trPr>
          <w:trHeight w:val="290"/>
        </w:trPr>
        <w:tc>
          <w:tcPr>
            <w:tcW w:w="9152" w:type="dxa"/>
            <w:gridSpan w:val="5"/>
            <w:shd w:val="clear" w:color="auto" w:fill="auto"/>
            <w:noWrap/>
            <w:vAlign w:val="bottom"/>
          </w:tcPr>
          <w:p w14:paraId="20ABD4E1" w14:textId="77777777" w:rsidR="00B92C9F" w:rsidRPr="00401E7A" w:rsidRDefault="00B92C9F" w:rsidP="00C278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ediatric diagnoses on admission (1 month – 14 years)**</w:t>
            </w:r>
          </w:p>
        </w:tc>
      </w:tr>
      <w:tr w:rsidR="00B92C9F" w:rsidRPr="00401E7A" w14:paraId="2C276146" w14:textId="77777777" w:rsidTr="00C27859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1121160A" w14:textId="77777777" w:rsidR="00B92C9F" w:rsidRPr="00401E7A" w:rsidRDefault="00B92C9F" w:rsidP="00C278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ari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D572E69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8 (22.1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49C5580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5 (20.8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C88E3CC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7 (15.9)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7A97C9D8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0 (19.7)</w:t>
            </w:r>
          </w:p>
        </w:tc>
      </w:tr>
      <w:tr w:rsidR="00B92C9F" w:rsidRPr="00401E7A" w14:paraId="416A6269" w14:textId="77777777" w:rsidTr="00C27859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7DCB935E" w14:textId="77777777" w:rsidR="00B92C9F" w:rsidRPr="00401E7A" w:rsidRDefault="00B92C9F" w:rsidP="00C278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neumoni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5E16E4B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7 (21.8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450F183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1 (16.8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04E0642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1 (16.9)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6C52D961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9 (18.2)</w:t>
            </w:r>
          </w:p>
        </w:tc>
      </w:tr>
      <w:tr w:rsidR="00B92C9F" w:rsidRPr="00401E7A" w14:paraId="13F2D978" w14:textId="77777777" w:rsidTr="00C27859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294E3FDF" w14:textId="77777777" w:rsidR="00B92C9F" w:rsidRPr="00401E7A" w:rsidRDefault="00B92C9F" w:rsidP="00C278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bdominal / Gastrointestinal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9F50CCD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7 (11.8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8F8F68F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3 (17.1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2177682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7 (20.7)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692A39A8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7 (16.7)</w:t>
            </w:r>
          </w:p>
        </w:tc>
      </w:tr>
      <w:tr w:rsidR="00B92C9F" w:rsidRPr="00401E7A" w14:paraId="0F0C0E09" w14:textId="77777777" w:rsidTr="00C27859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668D9899" w14:textId="77777777" w:rsidR="00B92C9F" w:rsidRPr="00401E7A" w:rsidRDefault="00B92C9F" w:rsidP="00C278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arrhe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12414C6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 (9.8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03DDF0C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 (13.3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0A2B783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 (15.2)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1D66E280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3 (12.9)</w:t>
            </w:r>
          </w:p>
        </w:tc>
      </w:tr>
      <w:tr w:rsidR="00B92C9F" w:rsidRPr="00401E7A" w14:paraId="6024B745" w14:textId="77777777" w:rsidTr="00C27859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5C833853" w14:textId="77777777" w:rsidR="00B92C9F" w:rsidRPr="00401E7A" w:rsidRDefault="00B92C9F" w:rsidP="00C278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pticemi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114A5D0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 (6.3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029F85B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 (6.8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5295BBA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 (5.9)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7EB0CFE6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1 (6.4)</w:t>
            </w:r>
          </w:p>
        </w:tc>
      </w:tr>
      <w:tr w:rsidR="00B92C9F" w:rsidRPr="00401E7A" w14:paraId="0ADDD535" w14:textId="77777777" w:rsidTr="00C27859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7B97B0B3" w14:textId="77777777" w:rsidR="00B92C9F" w:rsidRPr="00401E7A" w:rsidRDefault="00B92C9F" w:rsidP="00C278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spiratory Tract Infectio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562ACAE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 (7.8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587472F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 (4.7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1C2A3DA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 (6.4)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4314AA80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6 (6.1)</w:t>
            </w:r>
          </w:p>
        </w:tc>
      </w:tr>
      <w:tr w:rsidR="00B92C9F" w:rsidRPr="00401E7A" w14:paraId="206EF18C" w14:textId="77777777" w:rsidTr="00C27859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7B490A86" w14:textId="77777777" w:rsidR="00B92C9F" w:rsidRPr="00401E7A" w:rsidRDefault="00B92C9F" w:rsidP="00C278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izures / Convulsion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C25A054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 (4.8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A8494DB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 (4.7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B4F3CF9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 (7.1)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49E2E4C3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7 (5.4)</w:t>
            </w:r>
          </w:p>
        </w:tc>
      </w:tr>
      <w:tr w:rsidR="00B92C9F" w:rsidRPr="00401E7A" w14:paraId="293BC5B6" w14:textId="77777777" w:rsidTr="00C27859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5B354021" w14:textId="77777777" w:rsidR="00B92C9F" w:rsidRPr="00401E7A" w:rsidRDefault="00B92C9F" w:rsidP="00C278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VID-1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4EA1BA4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 (3.3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4331A66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 (4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788A141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 (2.1)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4F9F3186" w14:textId="77777777" w:rsidR="00B92C9F" w:rsidRPr="00401E7A" w:rsidRDefault="00B92C9F" w:rsidP="00C278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 (3.2)</w:t>
            </w:r>
          </w:p>
        </w:tc>
      </w:tr>
      <w:tr w:rsidR="008D3F7B" w:rsidRPr="00401E7A" w14:paraId="096FCD73" w14:textId="77777777" w:rsidTr="00C27859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751C9D66" w14:textId="083AD704" w:rsidR="008D3F7B" w:rsidRPr="00401E7A" w:rsidRDefault="008D3F7B" w:rsidP="008D3F7B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inary </w:t>
            </w: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act </w:t>
            </w: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fectio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5CF3A6E" w14:textId="77777777" w:rsidR="008D3F7B" w:rsidRPr="00401E7A" w:rsidRDefault="008D3F7B" w:rsidP="008D3F7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 (3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A0168D9" w14:textId="77777777" w:rsidR="008D3F7B" w:rsidRPr="00401E7A" w:rsidRDefault="008D3F7B" w:rsidP="008D3F7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 (2.5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3203357" w14:textId="77777777" w:rsidR="008D3F7B" w:rsidRPr="00401E7A" w:rsidRDefault="008D3F7B" w:rsidP="008D3F7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 (2.4)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055E304E" w14:textId="77777777" w:rsidR="008D3F7B" w:rsidRPr="00401E7A" w:rsidRDefault="008D3F7B" w:rsidP="008D3F7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 (2.6)</w:t>
            </w:r>
          </w:p>
        </w:tc>
      </w:tr>
      <w:tr w:rsidR="008D3F7B" w:rsidRPr="00401E7A" w14:paraId="5B02E85E" w14:textId="77777777" w:rsidTr="00C27859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21296639" w14:textId="77777777" w:rsidR="008D3F7B" w:rsidRPr="00401E7A" w:rsidRDefault="008D3F7B" w:rsidP="008D3F7B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nutritio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C435ECB" w14:textId="77777777" w:rsidR="008D3F7B" w:rsidRPr="00401E7A" w:rsidRDefault="008D3F7B" w:rsidP="008D3F7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 (2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F986CA2" w14:textId="77777777" w:rsidR="008D3F7B" w:rsidRPr="00401E7A" w:rsidRDefault="008D3F7B" w:rsidP="008D3F7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 (2.7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58C695B" w14:textId="77777777" w:rsidR="008D3F7B" w:rsidRPr="00401E7A" w:rsidRDefault="008D3F7B" w:rsidP="008D3F7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 (1.4)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16B28E1F" w14:textId="77777777" w:rsidR="008D3F7B" w:rsidRPr="00401E7A" w:rsidRDefault="008D3F7B" w:rsidP="008D3F7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 (2.1)</w:t>
            </w:r>
          </w:p>
        </w:tc>
      </w:tr>
      <w:tr w:rsidR="008D3F7B" w:rsidRPr="00401E7A" w14:paraId="3768DB51" w14:textId="77777777" w:rsidTr="00C27859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19994554" w14:textId="77777777" w:rsidR="008D3F7B" w:rsidRPr="00401E7A" w:rsidRDefault="008D3F7B" w:rsidP="008D3F7B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sthm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8055F90" w14:textId="77777777" w:rsidR="008D3F7B" w:rsidRPr="00401E7A" w:rsidRDefault="008D3F7B" w:rsidP="008D3F7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 (2.5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12FEC0E" w14:textId="77777777" w:rsidR="008D3F7B" w:rsidRPr="00401E7A" w:rsidRDefault="008D3F7B" w:rsidP="008D3F7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 (1.5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67FBFA2" w14:textId="77777777" w:rsidR="008D3F7B" w:rsidRPr="00401E7A" w:rsidRDefault="008D3F7B" w:rsidP="008D3F7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 (1.2)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7DE78F14" w14:textId="77777777" w:rsidR="008D3F7B" w:rsidRPr="00401E7A" w:rsidRDefault="008D3F7B" w:rsidP="008D3F7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 (1.7)</w:t>
            </w:r>
          </w:p>
        </w:tc>
      </w:tr>
      <w:tr w:rsidR="008D3F7B" w:rsidRPr="00401E7A" w14:paraId="617335F0" w14:textId="77777777" w:rsidTr="00C27859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4CB27F60" w14:textId="77777777" w:rsidR="008D3F7B" w:rsidRPr="00401E7A" w:rsidRDefault="008D3F7B" w:rsidP="008D3F7B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yphoid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6CD749E" w14:textId="77777777" w:rsidR="008D3F7B" w:rsidRPr="00401E7A" w:rsidRDefault="008D3F7B" w:rsidP="008D3F7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 (1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2FFBD12" w14:textId="77777777" w:rsidR="008D3F7B" w:rsidRPr="00401E7A" w:rsidRDefault="008D3F7B" w:rsidP="008D3F7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 (1.3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8053620" w14:textId="77777777" w:rsidR="008D3F7B" w:rsidRPr="00401E7A" w:rsidRDefault="008D3F7B" w:rsidP="008D3F7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 (1.2)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2AFA5A9E" w14:textId="77777777" w:rsidR="008D3F7B" w:rsidRPr="00401E7A" w:rsidRDefault="008D3F7B" w:rsidP="008D3F7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 (1.2)</w:t>
            </w:r>
          </w:p>
        </w:tc>
      </w:tr>
      <w:tr w:rsidR="008D3F7B" w:rsidRPr="00401E7A" w14:paraId="7FB52867" w14:textId="77777777" w:rsidTr="00C27859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1BE93086" w14:textId="77777777" w:rsidR="008D3F7B" w:rsidRPr="00401E7A" w:rsidRDefault="008D3F7B" w:rsidP="008D3F7B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ningiti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BF75394" w14:textId="77777777" w:rsidR="008D3F7B" w:rsidRPr="00401E7A" w:rsidRDefault="008D3F7B" w:rsidP="008D3F7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 (1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A4E38DF" w14:textId="77777777" w:rsidR="008D3F7B" w:rsidRPr="00401E7A" w:rsidRDefault="008D3F7B" w:rsidP="008D3F7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 (1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5E89043" w14:textId="77777777" w:rsidR="008D3F7B" w:rsidRPr="00401E7A" w:rsidRDefault="008D3F7B" w:rsidP="008D3F7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 (1.2)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25F33E99" w14:textId="77777777" w:rsidR="008D3F7B" w:rsidRPr="00401E7A" w:rsidRDefault="008D3F7B" w:rsidP="008D3F7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 (1.1)</w:t>
            </w:r>
          </w:p>
        </w:tc>
      </w:tr>
      <w:tr w:rsidR="008D3F7B" w:rsidRPr="00401E7A" w14:paraId="3A836B5D" w14:textId="77777777" w:rsidTr="00C27859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63DBF9CB" w14:textId="77777777" w:rsidR="008D3F7B" w:rsidRPr="00401E7A" w:rsidRDefault="008D3F7B" w:rsidP="008D3F7B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Sickle Cell Anemi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90ABCB0" w14:textId="77777777" w:rsidR="008D3F7B" w:rsidRPr="00401E7A" w:rsidRDefault="008D3F7B" w:rsidP="008D3F7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 (1.8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BF55A8A" w14:textId="77777777" w:rsidR="008D3F7B" w:rsidRPr="00401E7A" w:rsidRDefault="008D3F7B" w:rsidP="008D3F7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 (1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E9F5F97" w14:textId="77777777" w:rsidR="008D3F7B" w:rsidRPr="00401E7A" w:rsidRDefault="008D3F7B" w:rsidP="008D3F7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 (0.5)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1322D649" w14:textId="77777777" w:rsidR="008D3F7B" w:rsidRPr="00401E7A" w:rsidRDefault="008D3F7B" w:rsidP="008D3F7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 (1.1)</w:t>
            </w:r>
          </w:p>
        </w:tc>
      </w:tr>
      <w:tr w:rsidR="008D3F7B" w:rsidRPr="00401E7A" w14:paraId="58E39D74" w14:textId="77777777" w:rsidTr="00C27859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5EBA9524" w14:textId="77777777" w:rsidR="008D3F7B" w:rsidRPr="00401E7A" w:rsidRDefault="008D3F7B" w:rsidP="008D3F7B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ncephalopathie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6F8756C" w14:textId="77777777" w:rsidR="008D3F7B" w:rsidRPr="00401E7A" w:rsidRDefault="008D3F7B" w:rsidP="008D3F7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 (0.5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4BD86EC" w14:textId="77777777" w:rsidR="008D3F7B" w:rsidRPr="00401E7A" w:rsidRDefault="008D3F7B" w:rsidP="008D3F7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 (1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5EE1202" w14:textId="77777777" w:rsidR="008D3F7B" w:rsidRPr="00401E7A" w:rsidRDefault="008D3F7B" w:rsidP="008D3F7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 (0.7)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39359D62" w14:textId="77777777" w:rsidR="008D3F7B" w:rsidRPr="00401E7A" w:rsidRDefault="008D3F7B" w:rsidP="008D3F7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 (0.8)</w:t>
            </w:r>
          </w:p>
        </w:tc>
      </w:tr>
      <w:tr w:rsidR="008D3F7B" w:rsidRPr="00401E7A" w14:paraId="7CEDE5E0" w14:textId="77777777" w:rsidTr="00C27859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2F1C57B7" w14:textId="77777777" w:rsidR="008D3F7B" w:rsidRPr="00401E7A" w:rsidRDefault="008D3F7B" w:rsidP="008D3F7B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um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D5DC286" w14:textId="77777777" w:rsidR="008D3F7B" w:rsidRPr="00401E7A" w:rsidRDefault="008D3F7B" w:rsidP="008D3F7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 (0.5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0FC6D9D" w14:textId="77777777" w:rsidR="008D3F7B" w:rsidRPr="00401E7A" w:rsidRDefault="008D3F7B" w:rsidP="008D3F7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 (0.5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F05FF45" w14:textId="77777777" w:rsidR="008D3F7B" w:rsidRPr="00401E7A" w:rsidRDefault="008D3F7B" w:rsidP="008D3F7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 (0.7)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141ECEBD" w14:textId="77777777" w:rsidR="008D3F7B" w:rsidRPr="00401E7A" w:rsidRDefault="008D3F7B" w:rsidP="008D3F7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 (0.6)</w:t>
            </w:r>
          </w:p>
        </w:tc>
      </w:tr>
      <w:tr w:rsidR="008D3F7B" w:rsidRPr="00401E7A" w14:paraId="412F5F86" w14:textId="77777777" w:rsidTr="00C27859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4D98AB93" w14:textId="77777777" w:rsidR="008D3F7B" w:rsidRPr="00401E7A" w:rsidRDefault="008D3F7B" w:rsidP="008D3F7B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uberculosis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4FB0123" w14:textId="77777777" w:rsidR="008D3F7B" w:rsidRPr="00401E7A" w:rsidRDefault="008D3F7B" w:rsidP="008D3F7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(0.3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C679AA4" w14:textId="77777777" w:rsidR="008D3F7B" w:rsidRPr="00401E7A" w:rsidRDefault="008D3F7B" w:rsidP="008D3F7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 (0.3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DA47A65" w14:textId="77777777" w:rsidR="008D3F7B" w:rsidRPr="00401E7A" w:rsidRDefault="008D3F7B" w:rsidP="008D3F7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0)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79F82EFB" w14:textId="77777777" w:rsidR="008D3F7B" w:rsidRPr="00401E7A" w:rsidRDefault="008D3F7B" w:rsidP="008D3F7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 (0.2)</w:t>
            </w:r>
          </w:p>
        </w:tc>
      </w:tr>
      <w:tr w:rsidR="008D3F7B" w:rsidRPr="00B92C9F" w14:paraId="5F2F38A8" w14:textId="77777777" w:rsidTr="00C27859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517079C3" w14:textId="77777777" w:rsidR="008D3F7B" w:rsidRPr="00401E7A" w:rsidRDefault="008D3F7B" w:rsidP="008D3F7B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tis Medi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2FBFEC3" w14:textId="77777777" w:rsidR="008D3F7B" w:rsidRPr="00401E7A" w:rsidRDefault="008D3F7B" w:rsidP="008D3F7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0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8695F45" w14:textId="77777777" w:rsidR="008D3F7B" w:rsidRPr="00401E7A" w:rsidRDefault="008D3F7B" w:rsidP="008D3F7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0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D78D180" w14:textId="77777777" w:rsidR="008D3F7B" w:rsidRPr="00401E7A" w:rsidRDefault="008D3F7B" w:rsidP="008D3F7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 (0.5)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1F0A0A06" w14:textId="77777777" w:rsidR="008D3F7B" w:rsidRPr="00401E7A" w:rsidRDefault="008D3F7B" w:rsidP="008D3F7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E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 (0.1)</w:t>
            </w:r>
          </w:p>
        </w:tc>
      </w:tr>
    </w:tbl>
    <w:p w14:paraId="1CF6D02A" w14:textId="77777777" w:rsidR="00B92C9F" w:rsidRDefault="00B92C9F"/>
    <w:sectPr w:rsidR="00B92C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C9F"/>
    <w:rsid w:val="001E6FFB"/>
    <w:rsid w:val="00401E7A"/>
    <w:rsid w:val="006A4478"/>
    <w:rsid w:val="007B79AD"/>
    <w:rsid w:val="008D3F7B"/>
    <w:rsid w:val="00B92C9F"/>
    <w:rsid w:val="00BE6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F2C59"/>
  <w15:chartTrackingRefBased/>
  <w15:docId w15:val="{E17BB069-422A-40CD-85D5-C9A647600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2C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2C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2C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2C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2C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2C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2C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2C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2C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2C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2C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2C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2C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2C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2C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2C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2C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2C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2C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2C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2C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2C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2C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2C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2C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2C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2C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2C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2C9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92C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2C9F"/>
    <w:pPr>
      <w:spacing w:before="120" w:after="240" w:line="240" w:lineRule="auto"/>
    </w:pPr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2C9F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D3F7B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55</Words>
  <Characters>2027</Characters>
  <Application>Microsoft Office Word</Application>
  <DocSecurity>0</DocSecurity>
  <Lines>16</Lines>
  <Paragraphs>4</Paragraphs>
  <ScaleCrop>false</ScaleCrop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Webster</dc:creator>
  <cp:keywords/>
  <dc:description/>
  <cp:lastModifiedBy>Harriet Webster</cp:lastModifiedBy>
  <cp:revision>4</cp:revision>
  <dcterms:created xsi:type="dcterms:W3CDTF">2025-02-07T07:28:00Z</dcterms:created>
  <dcterms:modified xsi:type="dcterms:W3CDTF">2025-02-07T11:40:00Z</dcterms:modified>
</cp:coreProperties>
</file>